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68D9" w:rsidRPr="00F31277" w:rsidRDefault="006068D9" w:rsidP="00F31277">
      <w:pPr>
        <w:spacing w:after="160"/>
        <w:rPr>
          <w:rFonts w:asciiTheme="minorHAnsi" w:eastAsiaTheme="minorHAnsi" w:hAnsiTheme="minorHAnsi" w:cstheme="minorHAnsi"/>
          <w:sz w:val="22"/>
          <w:szCs w:val="22"/>
          <w:lang w:eastAsia="en-US"/>
        </w:rPr>
      </w:pPr>
      <w:r w:rsidRPr="00613F91">
        <w:rPr>
          <w:rFonts w:asciiTheme="minorHAnsi" w:eastAsiaTheme="minorHAnsi" w:hAnsiTheme="minorHAnsi" w:cstheme="minorHAnsi"/>
          <w:b/>
          <w:sz w:val="22"/>
          <w:szCs w:val="22"/>
          <w:lang w:eastAsia="en-US"/>
        </w:rPr>
        <w:t xml:space="preserve">Appendix 1 </w:t>
      </w:r>
      <w:bookmarkStart w:id="0" w:name="_GoBack"/>
      <w:bookmarkEnd w:id="0"/>
      <w:r w:rsidRPr="00F31277">
        <w:rPr>
          <w:rFonts w:asciiTheme="minorHAnsi" w:eastAsiaTheme="minorHAnsi" w:hAnsiTheme="minorHAnsi" w:cstheme="minorHAnsi"/>
          <w:sz w:val="22"/>
          <w:szCs w:val="22"/>
          <w:lang w:eastAsia="en-US"/>
        </w:rPr>
        <w:t>Search strategy</w:t>
      </w:r>
    </w:p>
    <w:p w:rsidR="006068D9" w:rsidRPr="00F31277" w:rsidRDefault="006068D9" w:rsidP="00F31277">
      <w:pPr>
        <w:textAlignment w:val="baseline"/>
        <w:rPr>
          <w:rFonts w:asciiTheme="minorHAnsi" w:hAnsiTheme="minorHAnsi" w:cstheme="minorHAnsi"/>
          <w:sz w:val="22"/>
          <w:szCs w:val="22"/>
          <w:lang w:eastAsia="nl-NL"/>
        </w:rPr>
      </w:pPr>
      <w:r w:rsidRPr="00F31277">
        <w:rPr>
          <w:rFonts w:asciiTheme="minorHAnsi" w:hAnsiTheme="minorHAnsi" w:cstheme="minorHAnsi"/>
          <w:b/>
          <w:bCs/>
          <w:sz w:val="22"/>
          <w:szCs w:val="22"/>
          <w:lang w:val="en-US" w:eastAsia="nl-NL"/>
        </w:rPr>
        <w:t>Ovid/Medline Results (1 June 2023)</w:t>
      </w:r>
      <w:r w:rsidR="00613F91">
        <w:rPr>
          <w:rFonts w:asciiTheme="minorHAnsi" w:hAnsiTheme="minorHAnsi" w:cstheme="minorHAnsi"/>
          <w:b/>
          <w:bCs/>
          <w:sz w:val="22"/>
          <w:szCs w:val="22"/>
          <w:lang w:val="en-US" w:eastAsia="nl-NL"/>
        </w:rPr>
        <w:t>:</w:t>
      </w:r>
      <w:r w:rsidRPr="00F31277">
        <w:rPr>
          <w:rFonts w:asciiTheme="minorHAnsi" w:hAnsiTheme="minorHAnsi" w:cstheme="minorHAnsi"/>
          <w:sz w:val="22"/>
          <w:szCs w:val="22"/>
          <w:lang w:eastAsia="nl-NL"/>
        </w:rPr>
        <w:t> 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88"/>
        <w:gridCol w:w="7087"/>
        <w:gridCol w:w="987"/>
      </w:tblGrid>
      <w:tr w:rsidR="006068D9" w:rsidRPr="00F31277" w:rsidTr="006068D9">
        <w:tc>
          <w:tcPr>
            <w:tcW w:w="988" w:type="dxa"/>
          </w:tcPr>
          <w:p w:rsidR="006068D9" w:rsidRPr="00F31277" w:rsidRDefault="006068D9" w:rsidP="00F31277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NL" w:eastAsia="nl-NL"/>
              </w:rPr>
              <w:t>Search</w:t>
            </w:r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7087" w:type="dxa"/>
          </w:tcPr>
          <w:p w:rsidR="006068D9" w:rsidRPr="00F31277" w:rsidRDefault="00613F91" w:rsidP="00F31277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NL" w:eastAsia="nl-NL"/>
              </w:rPr>
              <w:t>Search string</w:t>
            </w:r>
            <w:r w:rsidR="006068D9"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987" w:type="dxa"/>
          </w:tcPr>
          <w:p w:rsidR="006068D9" w:rsidRPr="00F31277" w:rsidRDefault="006068D9" w:rsidP="00F31277">
            <w:pPr>
              <w:jc w:val="right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proofErr w:type="spellStart"/>
            <w:r w:rsidRPr="00F3127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NL" w:eastAsia="nl-NL"/>
              </w:rPr>
              <w:t>Results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 </w:t>
            </w:r>
          </w:p>
        </w:tc>
      </w:tr>
      <w:tr w:rsidR="006068D9" w:rsidRPr="00F31277" w:rsidTr="006068D9">
        <w:tc>
          <w:tcPr>
            <w:tcW w:w="988" w:type="dxa"/>
            <w:vAlign w:val="bottom"/>
          </w:tcPr>
          <w:p w:rsidR="006068D9" w:rsidRPr="00F31277" w:rsidRDefault="006068D9" w:rsidP="00F31277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val="nl-NL" w:eastAsia="nl-NL"/>
              </w:rPr>
              <w:t>#1 </w:t>
            </w:r>
          </w:p>
        </w:tc>
        <w:tc>
          <w:tcPr>
            <w:tcW w:w="7087" w:type="dxa"/>
            <w:vAlign w:val="bottom"/>
          </w:tcPr>
          <w:p w:rsidR="006068D9" w:rsidRPr="00F31277" w:rsidRDefault="006068D9" w:rsidP="00F31277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  <w:lang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wearable electronic devices/ or fitness trackers/ or smart glasses/ or ((body-mounted or 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bodyworn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body-worn or wrist-worn or 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wristworn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wristbased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wrist-based or wrist-band or wristband or thigh-worn* or 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highworn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* or hip-worn* or 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hipworn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* or thigh-based* or 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highbased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* or hip-based* or 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hipbased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 or jewellery or accessory or accessories) adj2 (biometric* or biosensor* or device* or gadget* or monitor* or sensor* or tech*)).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f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. or (smart-ring or smart-rings or 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smartring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smartrings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smart-watch* or smartwatch* or 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smartglass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* or smart-glass* or wearable* or personal-monitor* or 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motionsensor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).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f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. or ((fitness or activity or health or vital-sign or remote-patient or 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biometr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 or sweat* or heart* or health* or motion or physiological) adj2 (biosensor* or biometric* or device* or gadget* or monitor* or sensor* or tech* or track* or smart)).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f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. or (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mhealth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 or m-health* or app or apps or smartphone* or phone* or telephone-application* or mobile-application* or mobile-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echnolog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* or health-application* or 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ipad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ipads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patient-monitoring or 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mhapps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iphone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* or android or 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whatsapp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).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f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. or exp Routinely Collected Health Data/ or (real-world adj3 (data* or evidence or 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analys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* or 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herap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 or setting* or cohort* or stud*)).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f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. or (real-time-physiological-status* or rt-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psm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* or 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rtpsm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).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f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. </w:t>
            </w:r>
          </w:p>
        </w:tc>
        <w:tc>
          <w:tcPr>
            <w:tcW w:w="987" w:type="dxa"/>
            <w:vAlign w:val="bottom"/>
          </w:tcPr>
          <w:p w:rsidR="006068D9" w:rsidRPr="00F31277" w:rsidRDefault="006068D9" w:rsidP="00F31277">
            <w:pPr>
              <w:jc w:val="right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val="nl-NL" w:eastAsia="nl-NL"/>
              </w:rPr>
              <w:t>264679 </w:t>
            </w:r>
          </w:p>
        </w:tc>
      </w:tr>
      <w:tr w:rsidR="006068D9" w:rsidRPr="00F31277" w:rsidTr="006068D9">
        <w:tc>
          <w:tcPr>
            <w:tcW w:w="988" w:type="dxa"/>
            <w:vAlign w:val="bottom"/>
          </w:tcPr>
          <w:p w:rsidR="006068D9" w:rsidRPr="00F31277" w:rsidRDefault="006068D9" w:rsidP="00F31277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val="nl-NL" w:eastAsia="nl-NL"/>
              </w:rPr>
              <w:t>#2 </w:t>
            </w:r>
          </w:p>
        </w:tc>
        <w:tc>
          <w:tcPr>
            <w:tcW w:w="7087" w:type="dxa"/>
            <w:vAlign w:val="bottom"/>
          </w:tcPr>
          <w:p w:rsidR="006068D9" w:rsidRPr="00F31277" w:rsidRDefault="006068D9" w:rsidP="00F31277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  <w:lang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exp Military Health/ or exp Military Personnel/ or exp Military Deployment/ or exp Military Medicine/ or exp Hospitals, Military/ or exp Military Health Services/ or exp Military Psychiatry/ or (military or armed-force* or army or </w:t>
            </w: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lastRenderedPageBreak/>
              <w:t xml:space="preserve">coast-guard* or submarine* or navy or sailor* or soldier* or air-force or 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airforce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 or marines or active-duty or enlisted or infantry or infantryman or special-force* or service-member* or veteran*).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f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. </w:t>
            </w:r>
          </w:p>
        </w:tc>
        <w:tc>
          <w:tcPr>
            <w:tcW w:w="987" w:type="dxa"/>
            <w:vAlign w:val="bottom"/>
          </w:tcPr>
          <w:p w:rsidR="006068D9" w:rsidRPr="00F31277" w:rsidRDefault="006068D9" w:rsidP="00F31277">
            <w:pPr>
              <w:jc w:val="right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val="nl-NL" w:eastAsia="nl-NL"/>
              </w:rPr>
              <w:lastRenderedPageBreak/>
              <w:t>155163 </w:t>
            </w:r>
          </w:p>
        </w:tc>
      </w:tr>
      <w:tr w:rsidR="006068D9" w:rsidRPr="00F31277" w:rsidTr="006068D9">
        <w:tc>
          <w:tcPr>
            <w:tcW w:w="988" w:type="dxa"/>
            <w:vAlign w:val="bottom"/>
          </w:tcPr>
          <w:p w:rsidR="006068D9" w:rsidRPr="00F31277" w:rsidRDefault="006068D9" w:rsidP="00F31277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val="nl-NL" w:eastAsia="nl-NL"/>
              </w:rPr>
              <w:t>#3 </w:t>
            </w:r>
          </w:p>
        </w:tc>
        <w:tc>
          <w:tcPr>
            <w:tcW w:w="7087" w:type="dxa"/>
            <w:vAlign w:val="bottom"/>
          </w:tcPr>
          <w:p w:rsidR="006068D9" w:rsidRPr="00F31277" w:rsidRDefault="006068D9" w:rsidP="00F31277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val="nl-NL" w:eastAsia="nl-NL"/>
              </w:rPr>
              <w:t>1 and 2 </w:t>
            </w:r>
          </w:p>
        </w:tc>
        <w:tc>
          <w:tcPr>
            <w:tcW w:w="987" w:type="dxa"/>
            <w:vAlign w:val="bottom"/>
          </w:tcPr>
          <w:p w:rsidR="006068D9" w:rsidRPr="00F31277" w:rsidRDefault="006068D9" w:rsidP="00F31277">
            <w:pPr>
              <w:jc w:val="right"/>
              <w:textAlignment w:val="baseline"/>
              <w:rPr>
                <w:rFonts w:asciiTheme="minorHAnsi" w:hAnsiTheme="minorHAnsi" w:cstheme="minorHAnsi"/>
                <w:b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nl-NL" w:eastAsia="nl-NL"/>
              </w:rPr>
              <w:t>2050 </w:t>
            </w:r>
          </w:p>
        </w:tc>
      </w:tr>
    </w:tbl>
    <w:p w:rsidR="00030223" w:rsidRPr="00F31277" w:rsidRDefault="00030223" w:rsidP="00F31277">
      <w:pPr>
        <w:rPr>
          <w:rFonts w:asciiTheme="minorHAnsi" w:hAnsiTheme="minorHAnsi" w:cstheme="minorHAnsi"/>
          <w:sz w:val="22"/>
          <w:szCs w:val="22"/>
        </w:rPr>
      </w:pPr>
    </w:p>
    <w:p w:rsidR="006068D9" w:rsidRPr="00F31277" w:rsidRDefault="006068D9" w:rsidP="00F31277">
      <w:pPr>
        <w:textAlignment w:val="baseline"/>
        <w:rPr>
          <w:rFonts w:asciiTheme="minorHAnsi" w:hAnsiTheme="minorHAnsi" w:cstheme="minorHAnsi"/>
          <w:sz w:val="22"/>
          <w:szCs w:val="22"/>
          <w:lang w:val="nl-NL" w:eastAsia="nl-NL"/>
        </w:rPr>
      </w:pPr>
      <w:r w:rsidRPr="00F31277">
        <w:rPr>
          <w:rFonts w:asciiTheme="minorHAnsi" w:hAnsiTheme="minorHAnsi" w:cstheme="minorHAnsi"/>
          <w:b/>
          <w:bCs/>
          <w:sz w:val="22"/>
          <w:szCs w:val="22"/>
          <w:lang w:val="en-US" w:eastAsia="nl-NL"/>
        </w:rPr>
        <w:t>Embase.com Results (1 June 2023)</w:t>
      </w:r>
      <w:r w:rsidR="00613F91">
        <w:rPr>
          <w:rFonts w:asciiTheme="minorHAnsi" w:hAnsiTheme="minorHAnsi" w:cstheme="minorHAnsi"/>
          <w:sz w:val="22"/>
          <w:szCs w:val="22"/>
          <w:lang w:val="nl-NL" w:eastAsia="nl-NL"/>
        </w:rPr>
        <w:t>:</w:t>
      </w:r>
    </w:p>
    <w:tbl>
      <w:tblPr>
        <w:tblStyle w:val="Tabelraster"/>
        <w:tblW w:w="9060" w:type="dxa"/>
        <w:tblLook w:val="04A0" w:firstRow="1" w:lastRow="0" w:firstColumn="1" w:lastColumn="0" w:noHBand="0" w:noVBand="1"/>
      </w:tblPr>
      <w:tblGrid>
        <w:gridCol w:w="988"/>
        <w:gridCol w:w="7087"/>
        <w:gridCol w:w="985"/>
      </w:tblGrid>
      <w:tr w:rsidR="00613F91" w:rsidRPr="00F31277" w:rsidTr="006068D9">
        <w:tc>
          <w:tcPr>
            <w:tcW w:w="988" w:type="dxa"/>
          </w:tcPr>
          <w:p w:rsidR="00613F91" w:rsidRPr="00F31277" w:rsidRDefault="00613F91" w:rsidP="00613F91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NL" w:eastAsia="nl-NL"/>
              </w:rPr>
              <w:t>Search</w:t>
            </w:r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7087" w:type="dxa"/>
          </w:tcPr>
          <w:p w:rsidR="00613F91" w:rsidRPr="00F31277" w:rsidRDefault="00613F91" w:rsidP="00613F91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NL" w:eastAsia="nl-NL"/>
              </w:rPr>
              <w:t>Search string</w:t>
            </w:r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985" w:type="dxa"/>
          </w:tcPr>
          <w:p w:rsidR="00613F91" w:rsidRPr="00F31277" w:rsidRDefault="00613F91" w:rsidP="00613F91">
            <w:pPr>
              <w:jc w:val="right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proofErr w:type="spellStart"/>
            <w:r w:rsidRPr="00F3127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NL" w:eastAsia="nl-NL"/>
              </w:rPr>
              <w:t>Results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 </w:t>
            </w:r>
          </w:p>
        </w:tc>
      </w:tr>
      <w:tr w:rsidR="006068D9" w:rsidRPr="00F31277" w:rsidTr="006068D9">
        <w:tc>
          <w:tcPr>
            <w:tcW w:w="988" w:type="dxa"/>
            <w:vAlign w:val="bottom"/>
          </w:tcPr>
          <w:p w:rsidR="006068D9" w:rsidRPr="00F31277" w:rsidRDefault="006068D9" w:rsidP="00F31277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val="nl-NL" w:eastAsia="nl-NL"/>
              </w:rPr>
              <w:t>#1 </w:t>
            </w:r>
          </w:p>
        </w:tc>
        <w:tc>
          <w:tcPr>
            <w:tcW w:w="7087" w:type="dxa"/>
            <w:vAlign w:val="bottom"/>
          </w:tcPr>
          <w:p w:rsidR="006068D9" w:rsidRPr="00F31277" w:rsidRDefault="006068D9" w:rsidP="00F31277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  <w:lang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'wearable computer'/exp OR 'activity tracker'/exp OR 'smart glasses'/exp OR ((('body-mounted' OR '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bodyworn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' OR 'body-worn' OR 'wrist-worn' OR '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wristworn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' OR '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wristbased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' OR 'wrist-based' OR 'wrist-band' OR 'wristband' OR 'thigh-worn*' OR '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highworn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' OR 'hip-worn*' OR '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hipworn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' OR 'thigh-based*' OR '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highbased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' OR 'hip-based*' OR '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hipbased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' OR 'jewellery' OR 'accessory' OR 'accessories') NEAR/2 ('biometric*' OR 'biosensor*' OR 'device*' OR 'gadget*' OR 'monitor*' OR 'sensor*' OR 'tech*'))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) OR 'smart-ring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smart-rings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smartring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smartrings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smart-watch*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smartwatch*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smartglass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smart-glass*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wearable*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personal-monitor*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motionsensor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((('fitness' OR 'activity' OR 'health' OR 'vital-sign' OR 'remote-patient' OR '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biometr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' OR 'sweat*' OR 'heart*' OR 'health*' OR 'motion' OR 'physiological') NEAR/2 ('biosensor*' OR 'biometric*' OR 'device*' OR 'gadget*' OR 'monitor*' OR 'sensor*' OR 'tech*' OR 'track*' OR 'smart'))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) OR '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mhealth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m-health*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app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apps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smartphone*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phone*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telephone-application*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mobile-application*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mobile-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lastRenderedPageBreak/>
              <w:t>technolog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health-application*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ipad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ipads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patient-monitoring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mhapps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iphone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android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whatsapp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routinely collected health data'/exp OR (('real-world' NEAR/3 ('data*' OR 'evidence' OR '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analys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' OR '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herap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' OR 'setting*' OR 'cohort*' OR 'stud*'))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) OR 'real-time-physiological-status*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rt-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psm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rtpsm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 </w:t>
            </w:r>
          </w:p>
        </w:tc>
        <w:tc>
          <w:tcPr>
            <w:tcW w:w="985" w:type="dxa"/>
            <w:vAlign w:val="bottom"/>
          </w:tcPr>
          <w:p w:rsidR="006068D9" w:rsidRPr="00F31277" w:rsidRDefault="006068D9" w:rsidP="00F31277">
            <w:pPr>
              <w:jc w:val="right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val="nl-NL" w:eastAsia="nl-NL"/>
              </w:rPr>
              <w:lastRenderedPageBreak/>
              <w:t>379534 </w:t>
            </w:r>
          </w:p>
        </w:tc>
      </w:tr>
      <w:tr w:rsidR="006068D9" w:rsidRPr="00F31277" w:rsidTr="006068D9">
        <w:tc>
          <w:tcPr>
            <w:tcW w:w="988" w:type="dxa"/>
            <w:vAlign w:val="bottom"/>
          </w:tcPr>
          <w:p w:rsidR="006068D9" w:rsidRPr="00F31277" w:rsidRDefault="006068D9" w:rsidP="00F31277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val="nl-NL" w:eastAsia="nl-NL"/>
              </w:rPr>
              <w:t>#2 </w:t>
            </w:r>
          </w:p>
        </w:tc>
        <w:tc>
          <w:tcPr>
            <w:tcW w:w="7087" w:type="dxa"/>
            <w:vAlign w:val="bottom"/>
          </w:tcPr>
          <w:p w:rsidR="006068D9" w:rsidRPr="00F31277" w:rsidRDefault="006068D9" w:rsidP="00F31277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  <w:lang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'military health'/exp OR 'military personnel'/exp OR 'military deployment'/exp OR 'army'/exp OR 'military medicine'/exp OR 'military health service'/exp OR 'military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armed-force*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army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coast-guard*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submarine*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navy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sailor*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soldier*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air-force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airforce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marines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active-duty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enlisted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infantry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infantryman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special-force*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service-member*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OR 'veteran*':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,ab,kw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 </w:t>
            </w:r>
          </w:p>
        </w:tc>
        <w:tc>
          <w:tcPr>
            <w:tcW w:w="985" w:type="dxa"/>
            <w:vAlign w:val="bottom"/>
          </w:tcPr>
          <w:p w:rsidR="006068D9" w:rsidRPr="00F31277" w:rsidRDefault="006068D9" w:rsidP="00F31277">
            <w:pPr>
              <w:jc w:val="right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val="nl-NL" w:eastAsia="nl-NL"/>
              </w:rPr>
              <w:t>186396 </w:t>
            </w:r>
          </w:p>
        </w:tc>
      </w:tr>
      <w:tr w:rsidR="006068D9" w:rsidRPr="00F31277" w:rsidTr="006068D9">
        <w:tc>
          <w:tcPr>
            <w:tcW w:w="988" w:type="dxa"/>
            <w:vAlign w:val="bottom"/>
          </w:tcPr>
          <w:p w:rsidR="006068D9" w:rsidRPr="00F31277" w:rsidRDefault="006068D9" w:rsidP="00F31277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val="nl-NL" w:eastAsia="nl-NL"/>
              </w:rPr>
              <w:t>#3 </w:t>
            </w:r>
          </w:p>
        </w:tc>
        <w:tc>
          <w:tcPr>
            <w:tcW w:w="7087" w:type="dxa"/>
            <w:vAlign w:val="bottom"/>
          </w:tcPr>
          <w:p w:rsidR="006068D9" w:rsidRPr="00F31277" w:rsidRDefault="006068D9" w:rsidP="00F31277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val="nl-NL" w:eastAsia="nl-NL"/>
              </w:rPr>
              <w:t>#1 AND #2 </w:t>
            </w:r>
          </w:p>
        </w:tc>
        <w:tc>
          <w:tcPr>
            <w:tcW w:w="985" w:type="dxa"/>
            <w:vAlign w:val="bottom"/>
          </w:tcPr>
          <w:p w:rsidR="006068D9" w:rsidRPr="00F31277" w:rsidRDefault="006068D9" w:rsidP="00F31277">
            <w:pPr>
              <w:jc w:val="right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val="nl-NL" w:eastAsia="nl-NL"/>
              </w:rPr>
              <w:t>3187 </w:t>
            </w:r>
          </w:p>
        </w:tc>
      </w:tr>
      <w:tr w:rsidR="006068D9" w:rsidRPr="00F31277" w:rsidTr="006068D9">
        <w:tc>
          <w:tcPr>
            <w:tcW w:w="988" w:type="dxa"/>
            <w:vAlign w:val="bottom"/>
          </w:tcPr>
          <w:p w:rsidR="006068D9" w:rsidRPr="00F31277" w:rsidRDefault="006068D9" w:rsidP="00F31277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val="nl-NL" w:eastAsia="nl-NL"/>
              </w:rPr>
              <w:t>#4 </w:t>
            </w:r>
          </w:p>
        </w:tc>
        <w:tc>
          <w:tcPr>
            <w:tcW w:w="7087" w:type="dxa"/>
            <w:vAlign w:val="bottom"/>
          </w:tcPr>
          <w:p w:rsidR="006068D9" w:rsidRPr="00F31277" w:rsidRDefault="006068D9" w:rsidP="00F31277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val="nl-NL" w:eastAsia="nl-NL"/>
              </w:rPr>
              <w:t>#3 NOT 'conference abstract'/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val="nl-NL" w:eastAsia="nl-NL"/>
              </w:rPr>
              <w:t>it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985" w:type="dxa"/>
            <w:vAlign w:val="bottom"/>
          </w:tcPr>
          <w:p w:rsidR="006068D9" w:rsidRPr="00F31277" w:rsidRDefault="006068D9" w:rsidP="00F31277">
            <w:pPr>
              <w:jc w:val="right"/>
              <w:textAlignment w:val="baseline"/>
              <w:rPr>
                <w:rFonts w:asciiTheme="minorHAnsi" w:hAnsiTheme="minorHAnsi" w:cstheme="minorHAnsi"/>
                <w:b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nl-NL" w:eastAsia="nl-NL"/>
              </w:rPr>
              <w:t>2041 </w:t>
            </w:r>
          </w:p>
        </w:tc>
      </w:tr>
    </w:tbl>
    <w:p w:rsidR="006068D9" w:rsidRPr="00F31277" w:rsidRDefault="006068D9" w:rsidP="00F31277">
      <w:pPr>
        <w:rPr>
          <w:rFonts w:asciiTheme="minorHAnsi" w:hAnsiTheme="minorHAnsi" w:cstheme="minorHAnsi"/>
          <w:sz w:val="22"/>
          <w:szCs w:val="22"/>
        </w:rPr>
      </w:pPr>
    </w:p>
    <w:p w:rsidR="006068D9" w:rsidRPr="00F31277" w:rsidRDefault="006068D9" w:rsidP="00F31277">
      <w:pPr>
        <w:textAlignment w:val="baseline"/>
        <w:rPr>
          <w:rFonts w:asciiTheme="minorHAnsi" w:hAnsiTheme="minorHAnsi" w:cstheme="minorHAnsi"/>
          <w:sz w:val="22"/>
          <w:szCs w:val="22"/>
          <w:lang w:eastAsia="nl-NL"/>
        </w:rPr>
      </w:pPr>
      <w:r w:rsidRPr="00F31277">
        <w:rPr>
          <w:rFonts w:asciiTheme="minorHAnsi" w:hAnsiTheme="minorHAnsi" w:cstheme="minorHAnsi"/>
          <w:b/>
          <w:bCs/>
          <w:sz w:val="22"/>
          <w:szCs w:val="22"/>
          <w:lang w:val="en-US" w:eastAsia="nl-NL"/>
        </w:rPr>
        <w:t>Clarivate Analytics/Web of Science Core Collection Results (1 June 2023)</w:t>
      </w:r>
      <w:r w:rsidR="00613F91">
        <w:rPr>
          <w:rFonts w:asciiTheme="minorHAnsi" w:hAnsiTheme="minorHAnsi" w:cstheme="minorHAnsi"/>
          <w:b/>
          <w:bCs/>
          <w:sz w:val="22"/>
          <w:szCs w:val="22"/>
          <w:lang w:val="en-US" w:eastAsia="nl-NL"/>
        </w:rPr>
        <w:t>:</w:t>
      </w:r>
      <w:r w:rsidRPr="00F31277">
        <w:rPr>
          <w:rFonts w:asciiTheme="minorHAnsi" w:hAnsiTheme="minorHAnsi" w:cstheme="minorHAnsi"/>
          <w:sz w:val="22"/>
          <w:szCs w:val="22"/>
          <w:lang w:eastAsia="nl-NL"/>
        </w:rPr>
        <w:t> </w:t>
      </w:r>
    </w:p>
    <w:tbl>
      <w:tblPr>
        <w:tblStyle w:val="Tabelraster"/>
        <w:tblW w:w="9060" w:type="dxa"/>
        <w:tblLook w:val="04A0" w:firstRow="1" w:lastRow="0" w:firstColumn="1" w:lastColumn="0" w:noHBand="0" w:noVBand="1"/>
      </w:tblPr>
      <w:tblGrid>
        <w:gridCol w:w="988"/>
        <w:gridCol w:w="7087"/>
        <w:gridCol w:w="985"/>
      </w:tblGrid>
      <w:tr w:rsidR="00613F91" w:rsidRPr="00F31277" w:rsidTr="006068D9">
        <w:tc>
          <w:tcPr>
            <w:tcW w:w="988" w:type="dxa"/>
          </w:tcPr>
          <w:p w:rsidR="00613F91" w:rsidRPr="00F31277" w:rsidRDefault="00613F91" w:rsidP="00613F91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NL" w:eastAsia="nl-NL"/>
              </w:rPr>
              <w:t>Search</w:t>
            </w:r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7087" w:type="dxa"/>
          </w:tcPr>
          <w:p w:rsidR="00613F91" w:rsidRPr="00F31277" w:rsidRDefault="00613F91" w:rsidP="00613F91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NL" w:eastAsia="nl-NL"/>
              </w:rPr>
              <w:t>Search string</w:t>
            </w:r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985" w:type="dxa"/>
          </w:tcPr>
          <w:p w:rsidR="00613F91" w:rsidRPr="00F31277" w:rsidRDefault="00613F91" w:rsidP="00613F91">
            <w:pPr>
              <w:jc w:val="right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proofErr w:type="spellStart"/>
            <w:r w:rsidRPr="00F3127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NL" w:eastAsia="nl-NL"/>
              </w:rPr>
              <w:t>Results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 </w:t>
            </w:r>
          </w:p>
        </w:tc>
      </w:tr>
      <w:tr w:rsidR="006068D9" w:rsidRPr="00F31277" w:rsidTr="006068D9">
        <w:tc>
          <w:tcPr>
            <w:tcW w:w="988" w:type="dxa"/>
            <w:vAlign w:val="bottom"/>
          </w:tcPr>
          <w:p w:rsidR="006068D9" w:rsidRPr="00F31277" w:rsidRDefault="006068D9" w:rsidP="00F31277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#1 </w:t>
            </w:r>
          </w:p>
        </w:tc>
        <w:tc>
          <w:tcPr>
            <w:tcW w:w="7087" w:type="dxa"/>
            <w:vAlign w:val="bottom"/>
          </w:tcPr>
          <w:p w:rsidR="006068D9" w:rsidRPr="00F31277" w:rsidRDefault="006068D9" w:rsidP="00F31277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  <w:lang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S=((“body-mounted” OR “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bodyworn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” OR “body-worn” OR “wrist-worn” OR “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wristworn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” OR “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wristbased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” OR “wrist-based” OR “wrist-band” OR “wristband” OR “thigh-worn*” OR “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highworn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” OR “hip-worn*” OR “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hipworn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” OR “thigh-based*” OR “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highbased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*” OR “hip-based*” OR </w:t>
            </w: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lastRenderedPageBreak/>
              <w:t>“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hipbased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” OR “jewellery” OR “accessory” OR “accessories”) NEAR/2 (“biometric*” OR “biosensor*” OR “device*” OR “gadget*” OR “monitor*” OR “sensor*” OR “tech*”))  </w:t>
            </w:r>
          </w:p>
        </w:tc>
        <w:tc>
          <w:tcPr>
            <w:tcW w:w="985" w:type="dxa"/>
            <w:vAlign w:val="bottom"/>
          </w:tcPr>
          <w:p w:rsidR="006068D9" w:rsidRPr="00F31277" w:rsidRDefault="006068D9" w:rsidP="00F31277">
            <w:pPr>
              <w:jc w:val="right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val="nl-NL" w:eastAsia="nl-NL"/>
              </w:rPr>
              <w:lastRenderedPageBreak/>
              <w:t>2120 </w:t>
            </w:r>
          </w:p>
        </w:tc>
      </w:tr>
      <w:tr w:rsidR="006068D9" w:rsidRPr="00F31277" w:rsidTr="006068D9">
        <w:tc>
          <w:tcPr>
            <w:tcW w:w="988" w:type="dxa"/>
            <w:vAlign w:val="bottom"/>
          </w:tcPr>
          <w:p w:rsidR="006068D9" w:rsidRPr="00F31277" w:rsidRDefault="006068D9" w:rsidP="00F31277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#2</w:t>
            </w:r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7087" w:type="dxa"/>
            <w:vAlign w:val="bottom"/>
          </w:tcPr>
          <w:p w:rsidR="006068D9" w:rsidRPr="00F31277" w:rsidRDefault="006068D9" w:rsidP="00F31277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  <w:lang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S=(“smart-ring” OR “smart-rings” OR “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smartring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” OR “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smartrings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” OR “smart-watch*” OR “smartwatch*” OR “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smartglass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” OR “smart-glass*” OR “wearable*” OR “personal-monitor*” OR “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motionsensor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”)  </w:t>
            </w:r>
          </w:p>
        </w:tc>
        <w:tc>
          <w:tcPr>
            <w:tcW w:w="985" w:type="dxa"/>
            <w:vAlign w:val="bottom"/>
          </w:tcPr>
          <w:p w:rsidR="006068D9" w:rsidRPr="00F31277" w:rsidRDefault="006068D9" w:rsidP="00F31277">
            <w:pPr>
              <w:jc w:val="right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val="nl-NL" w:eastAsia="nl-NL"/>
              </w:rPr>
              <w:t>53673 </w:t>
            </w:r>
          </w:p>
        </w:tc>
      </w:tr>
      <w:tr w:rsidR="006068D9" w:rsidRPr="00F31277" w:rsidTr="006068D9">
        <w:tc>
          <w:tcPr>
            <w:tcW w:w="988" w:type="dxa"/>
            <w:vAlign w:val="bottom"/>
          </w:tcPr>
          <w:p w:rsidR="006068D9" w:rsidRPr="00F31277" w:rsidRDefault="006068D9" w:rsidP="00F31277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#3</w:t>
            </w:r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7087" w:type="dxa"/>
            <w:vAlign w:val="bottom"/>
          </w:tcPr>
          <w:p w:rsidR="006068D9" w:rsidRPr="00F31277" w:rsidRDefault="006068D9" w:rsidP="00F31277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  <w:lang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S=((“fitness” OR “activity” OR “health” OR “vital-sign” OR “remote-patient” OR “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biometr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” OR “sweat*” OR “heart*” OR “health*” OR “motion” OR “physiological”) NEAR/2 (“biosensor*” OR “biometric*” OR “device*” OR “gadget*” OR “monitor*” OR “sensor*” OR “tech*” OR “track*” OR “smart”))  </w:t>
            </w:r>
          </w:p>
        </w:tc>
        <w:tc>
          <w:tcPr>
            <w:tcW w:w="985" w:type="dxa"/>
            <w:vAlign w:val="bottom"/>
          </w:tcPr>
          <w:p w:rsidR="006068D9" w:rsidRPr="00F31277" w:rsidRDefault="006068D9" w:rsidP="00F31277">
            <w:pPr>
              <w:jc w:val="right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val="nl-NL" w:eastAsia="nl-NL"/>
              </w:rPr>
              <w:t>194369 </w:t>
            </w:r>
          </w:p>
        </w:tc>
      </w:tr>
      <w:tr w:rsidR="006068D9" w:rsidRPr="00F31277" w:rsidTr="006068D9">
        <w:tc>
          <w:tcPr>
            <w:tcW w:w="988" w:type="dxa"/>
            <w:vAlign w:val="bottom"/>
          </w:tcPr>
          <w:p w:rsidR="006068D9" w:rsidRPr="00F31277" w:rsidRDefault="006068D9" w:rsidP="00F31277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sz w:val="22"/>
                <w:szCs w:val="22"/>
                <w:lang w:val="en-US" w:eastAsia="nl-NL"/>
              </w:rPr>
              <w:t>#4</w:t>
            </w:r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7087" w:type="dxa"/>
            <w:vAlign w:val="bottom"/>
          </w:tcPr>
          <w:p w:rsidR="006068D9" w:rsidRPr="00F31277" w:rsidRDefault="006068D9" w:rsidP="00F31277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  <w:lang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S=(“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mhealth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” OR “m-health*” OR “app” OR “apps” OR “smartphone*” OR “phone*” OR “telephone-application*” OR “mobile-application*” OR “mobile-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echnolog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” OR “health-application*” OR “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ipad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” OR “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ipads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” OR “patient-monitoring” OR “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mhapps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” OR “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iphone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” OR “android” OR “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whatsapp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”)  </w:t>
            </w:r>
          </w:p>
        </w:tc>
        <w:tc>
          <w:tcPr>
            <w:tcW w:w="985" w:type="dxa"/>
            <w:vAlign w:val="bottom"/>
          </w:tcPr>
          <w:p w:rsidR="006068D9" w:rsidRPr="00F31277" w:rsidRDefault="006068D9" w:rsidP="00F31277">
            <w:pPr>
              <w:jc w:val="right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val="nl-NL" w:eastAsia="nl-NL"/>
              </w:rPr>
              <w:t>225047 </w:t>
            </w:r>
          </w:p>
        </w:tc>
      </w:tr>
      <w:tr w:rsidR="006068D9" w:rsidRPr="00F31277" w:rsidTr="006068D9">
        <w:tc>
          <w:tcPr>
            <w:tcW w:w="988" w:type="dxa"/>
            <w:vAlign w:val="bottom"/>
          </w:tcPr>
          <w:p w:rsidR="006068D9" w:rsidRPr="00F31277" w:rsidRDefault="006068D9" w:rsidP="00F31277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#5 </w:t>
            </w:r>
          </w:p>
        </w:tc>
        <w:tc>
          <w:tcPr>
            <w:tcW w:w="7087" w:type="dxa"/>
            <w:vAlign w:val="bottom"/>
          </w:tcPr>
          <w:p w:rsidR="006068D9" w:rsidRPr="00F31277" w:rsidRDefault="006068D9" w:rsidP="00F31277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  <w:lang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S=((“real-world”) NEAR/3 (“data*” OR “evidence” OR “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analys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” OR “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herap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” OR “setting*” OR “cohort*” OR “stud*”)) OR TS=(“real-time-physiological-status*” OR “rt-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psm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” OR “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rtpsm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”)  </w:t>
            </w:r>
          </w:p>
        </w:tc>
        <w:tc>
          <w:tcPr>
            <w:tcW w:w="985" w:type="dxa"/>
            <w:vAlign w:val="bottom"/>
          </w:tcPr>
          <w:p w:rsidR="006068D9" w:rsidRPr="00F31277" w:rsidRDefault="006068D9" w:rsidP="00F31277">
            <w:pPr>
              <w:jc w:val="right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val="nl-NL" w:eastAsia="nl-NL"/>
              </w:rPr>
              <w:t>75465 </w:t>
            </w:r>
          </w:p>
        </w:tc>
      </w:tr>
      <w:tr w:rsidR="006068D9" w:rsidRPr="00F31277" w:rsidTr="006068D9">
        <w:tc>
          <w:tcPr>
            <w:tcW w:w="988" w:type="dxa"/>
            <w:vAlign w:val="bottom"/>
          </w:tcPr>
          <w:p w:rsidR="006068D9" w:rsidRPr="00F31277" w:rsidRDefault="006068D9" w:rsidP="00F31277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#6 </w:t>
            </w:r>
          </w:p>
        </w:tc>
        <w:tc>
          <w:tcPr>
            <w:tcW w:w="7087" w:type="dxa"/>
            <w:vAlign w:val="bottom"/>
          </w:tcPr>
          <w:p w:rsidR="006068D9" w:rsidRPr="00F31277" w:rsidRDefault="006068D9" w:rsidP="00F31277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  <w:lang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S=(“military” OR “armed-force*” OR “army” OR “coast-guard*” OR “submarine*” OR “navy” OR “sailor*” OR “soldier*” OR “air-force” OR “</w:t>
            </w:r>
            <w:proofErr w:type="spellStart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airforce</w:t>
            </w:r>
            <w:proofErr w:type="spellEnd"/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*” OR “marines” OR “active-duty” OR “enlisted” OR “infantry” OR “infantryman” OR “special-force*” OR “service-member*” OR “veteran*”)  </w:t>
            </w:r>
          </w:p>
        </w:tc>
        <w:tc>
          <w:tcPr>
            <w:tcW w:w="985" w:type="dxa"/>
            <w:vAlign w:val="bottom"/>
          </w:tcPr>
          <w:p w:rsidR="006068D9" w:rsidRPr="00F31277" w:rsidRDefault="006068D9" w:rsidP="00F31277">
            <w:pPr>
              <w:jc w:val="right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val="nl-NL" w:eastAsia="nl-NL"/>
              </w:rPr>
              <w:t>304045 </w:t>
            </w:r>
          </w:p>
        </w:tc>
      </w:tr>
      <w:tr w:rsidR="006068D9" w:rsidRPr="00F31277" w:rsidTr="006068D9">
        <w:tc>
          <w:tcPr>
            <w:tcW w:w="988" w:type="dxa"/>
            <w:vAlign w:val="bottom"/>
          </w:tcPr>
          <w:p w:rsidR="006068D9" w:rsidRPr="00F31277" w:rsidRDefault="006068D9" w:rsidP="00F31277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val="nl-NL" w:eastAsia="nl-NL"/>
              </w:rPr>
              <w:t>#7 </w:t>
            </w:r>
          </w:p>
        </w:tc>
        <w:tc>
          <w:tcPr>
            <w:tcW w:w="7087" w:type="dxa"/>
            <w:vAlign w:val="bottom"/>
          </w:tcPr>
          <w:p w:rsidR="006068D9" w:rsidRPr="00F31277" w:rsidRDefault="006068D9" w:rsidP="00F31277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val="nl-NL" w:eastAsia="nl-NL"/>
              </w:rPr>
              <w:t>#1 OR #2 OR #3 OR #4 OR #5  </w:t>
            </w:r>
          </w:p>
        </w:tc>
        <w:tc>
          <w:tcPr>
            <w:tcW w:w="985" w:type="dxa"/>
            <w:vAlign w:val="bottom"/>
          </w:tcPr>
          <w:p w:rsidR="006068D9" w:rsidRPr="00F31277" w:rsidRDefault="006068D9" w:rsidP="00F31277">
            <w:pPr>
              <w:jc w:val="right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val="nl-NL" w:eastAsia="nl-NL"/>
              </w:rPr>
              <w:t>520813 </w:t>
            </w:r>
          </w:p>
        </w:tc>
      </w:tr>
      <w:tr w:rsidR="006068D9" w:rsidRPr="00F31277" w:rsidTr="006068D9">
        <w:tc>
          <w:tcPr>
            <w:tcW w:w="988" w:type="dxa"/>
            <w:vAlign w:val="bottom"/>
          </w:tcPr>
          <w:p w:rsidR="006068D9" w:rsidRPr="00F31277" w:rsidRDefault="006068D9" w:rsidP="00F31277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val="nl-NL" w:eastAsia="nl-NL"/>
              </w:rPr>
              <w:t>#8 </w:t>
            </w:r>
          </w:p>
        </w:tc>
        <w:tc>
          <w:tcPr>
            <w:tcW w:w="7087" w:type="dxa"/>
            <w:vAlign w:val="bottom"/>
          </w:tcPr>
          <w:p w:rsidR="006068D9" w:rsidRPr="00F31277" w:rsidRDefault="006068D9" w:rsidP="00F31277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color w:val="000000"/>
                <w:sz w:val="22"/>
                <w:szCs w:val="22"/>
                <w:lang w:val="nl-NL" w:eastAsia="nl-NL"/>
              </w:rPr>
              <w:t>#6 AND #7  </w:t>
            </w:r>
          </w:p>
        </w:tc>
        <w:tc>
          <w:tcPr>
            <w:tcW w:w="985" w:type="dxa"/>
            <w:vAlign w:val="bottom"/>
          </w:tcPr>
          <w:p w:rsidR="006068D9" w:rsidRPr="00F31277" w:rsidRDefault="006068D9" w:rsidP="00F31277">
            <w:pPr>
              <w:jc w:val="right"/>
              <w:textAlignment w:val="baseline"/>
              <w:rPr>
                <w:rFonts w:asciiTheme="minorHAnsi" w:hAnsiTheme="minorHAnsi" w:cstheme="minorHAnsi"/>
                <w:b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nl-NL" w:eastAsia="nl-NL"/>
              </w:rPr>
              <w:t>3446 </w:t>
            </w:r>
          </w:p>
        </w:tc>
      </w:tr>
    </w:tbl>
    <w:p w:rsidR="006068D9" w:rsidRPr="00F31277" w:rsidRDefault="006068D9" w:rsidP="00F31277">
      <w:pPr>
        <w:rPr>
          <w:rFonts w:asciiTheme="minorHAnsi" w:hAnsiTheme="minorHAnsi" w:cstheme="minorHAnsi"/>
          <w:sz w:val="22"/>
          <w:szCs w:val="22"/>
        </w:rPr>
      </w:pPr>
    </w:p>
    <w:p w:rsidR="006068D9" w:rsidRPr="00F31277" w:rsidRDefault="006068D9" w:rsidP="00F31277">
      <w:pPr>
        <w:textAlignment w:val="baseline"/>
        <w:rPr>
          <w:rFonts w:asciiTheme="minorHAnsi" w:hAnsiTheme="minorHAnsi" w:cstheme="minorHAnsi"/>
          <w:sz w:val="22"/>
          <w:szCs w:val="22"/>
          <w:lang w:val="nl-NL" w:eastAsia="nl-NL"/>
        </w:rPr>
      </w:pPr>
      <w:r w:rsidRPr="00F31277">
        <w:rPr>
          <w:rFonts w:asciiTheme="minorHAnsi" w:hAnsiTheme="minorHAnsi" w:cstheme="minorHAnsi"/>
          <w:b/>
          <w:bCs/>
          <w:sz w:val="22"/>
          <w:szCs w:val="22"/>
          <w:lang w:val="en-US" w:eastAsia="nl-NL"/>
        </w:rPr>
        <w:lastRenderedPageBreak/>
        <w:t>Elsevier/SCOPUS Results (1 June 2023)</w:t>
      </w:r>
      <w:r w:rsidR="00613F91">
        <w:rPr>
          <w:rFonts w:asciiTheme="minorHAnsi" w:hAnsiTheme="minorHAnsi" w:cstheme="minorHAnsi"/>
          <w:b/>
          <w:bCs/>
          <w:sz w:val="22"/>
          <w:szCs w:val="22"/>
          <w:lang w:val="en-US" w:eastAsia="nl-NL"/>
        </w:rPr>
        <w:t>:</w:t>
      </w:r>
      <w:r w:rsidRPr="00F31277">
        <w:rPr>
          <w:rFonts w:asciiTheme="minorHAnsi" w:hAnsiTheme="minorHAnsi" w:cstheme="minorHAnsi"/>
          <w:sz w:val="22"/>
          <w:szCs w:val="22"/>
          <w:lang w:val="nl-NL" w:eastAsia="nl-NL"/>
        </w:rPr>
        <w:t> 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88"/>
        <w:gridCol w:w="7083"/>
        <w:gridCol w:w="991"/>
      </w:tblGrid>
      <w:tr w:rsidR="00613F91" w:rsidRPr="00F31277" w:rsidTr="00613F91">
        <w:tc>
          <w:tcPr>
            <w:tcW w:w="988" w:type="dxa"/>
          </w:tcPr>
          <w:p w:rsidR="00613F91" w:rsidRPr="00F31277" w:rsidRDefault="00613F91" w:rsidP="00613F91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NL" w:eastAsia="nl-NL"/>
              </w:rPr>
              <w:t>Search</w:t>
            </w:r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7083" w:type="dxa"/>
          </w:tcPr>
          <w:p w:rsidR="00613F91" w:rsidRPr="00F31277" w:rsidRDefault="00613F91" w:rsidP="00613F91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NL" w:eastAsia="nl-NL"/>
              </w:rPr>
              <w:t>Search string</w:t>
            </w:r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991" w:type="dxa"/>
          </w:tcPr>
          <w:p w:rsidR="00613F91" w:rsidRPr="00F31277" w:rsidRDefault="00613F91" w:rsidP="00613F91">
            <w:pPr>
              <w:jc w:val="right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proofErr w:type="spellStart"/>
            <w:r w:rsidRPr="00F3127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NL" w:eastAsia="nl-NL"/>
              </w:rPr>
              <w:t>Results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 </w:t>
            </w:r>
          </w:p>
        </w:tc>
      </w:tr>
      <w:tr w:rsidR="006068D9" w:rsidRPr="00F31277" w:rsidTr="00613F91">
        <w:tc>
          <w:tcPr>
            <w:tcW w:w="988" w:type="dxa"/>
            <w:vAlign w:val="center"/>
          </w:tcPr>
          <w:p w:rsidR="006068D9" w:rsidRPr="00F31277" w:rsidRDefault="006068D9" w:rsidP="00F31277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#1 </w:t>
            </w:r>
          </w:p>
        </w:tc>
        <w:tc>
          <w:tcPr>
            <w:tcW w:w="7083" w:type="dxa"/>
            <w:vAlign w:val="center"/>
          </w:tcPr>
          <w:p w:rsidR="006068D9" w:rsidRPr="00F31277" w:rsidRDefault="006068D9" w:rsidP="00F31277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  <w:lang w:eastAsia="nl-NL"/>
              </w:rPr>
            </w:pPr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TITLE-ABS(("body mounted" OR "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bodyworn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" OR "body worn" OR "wrist worn" OR "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wristworn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" OR "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wristbased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 xml:space="preserve">" OR "wrist based" OR "wrist band" OR "wristband" OR "thigh worn*" OR 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thighworn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 xml:space="preserve">* OR "hip worn*" OR 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hipworn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 xml:space="preserve">* OR "thigh based*" OR 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thighbased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 xml:space="preserve">* OR "hip based*" OR 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hipbased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* OR "jewellery" OR "accessory" OR "accessories") W/2 (biometric* OR biosensor* OR device* OR gadget* OR monitor* OR sensor* OR tech*)) OR AUTHKEY(("body mounted" OR "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bodyworn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" OR "body worn" OR "wrist worn" OR "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wristworn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" OR "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wristbased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 xml:space="preserve">" OR "wrist based" OR "wrist band" OR "wristband" OR "thigh worn*" OR 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thighworn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 xml:space="preserve">* OR "hip worn*" OR 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hipworn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 xml:space="preserve">* OR "thigh based*" OR 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thighbased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 xml:space="preserve">* OR "hip based*" OR 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hipbased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* OR "jewellery" OR "accessory" OR "accessories") W/2 (biometric* OR biosensor* OR device* OR gadget* OR monitor* OR sensor* OR tech*)) </w:t>
            </w:r>
          </w:p>
        </w:tc>
        <w:tc>
          <w:tcPr>
            <w:tcW w:w="991" w:type="dxa"/>
            <w:vAlign w:val="center"/>
          </w:tcPr>
          <w:p w:rsidR="006068D9" w:rsidRPr="00F31277" w:rsidRDefault="006068D9" w:rsidP="00F31277">
            <w:pPr>
              <w:jc w:val="right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4.285 </w:t>
            </w:r>
          </w:p>
        </w:tc>
      </w:tr>
      <w:tr w:rsidR="006068D9" w:rsidRPr="00F31277" w:rsidTr="00613F91">
        <w:tc>
          <w:tcPr>
            <w:tcW w:w="988" w:type="dxa"/>
            <w:vAlign w:val="center"/>
          </w:tcPr>
          <w:p w:rsidR="006068D9" w:rsidRPr="00F31277" w:rsidRDefault="006068D9" w:rsidP="00F31277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#2 </w:t>
            </w:r>
          </w:p>
        </w:tc>
        <w:tc>
          <w:tcPr>
            <w:tcW w:w="7083" w:type="dxa"/>
            <w:vAlign w:val="center"/>
          </w:tcPr>
          <w:p w:rsidR="006068D9" w:rsidRPr="00F31277" w:rsidRDefault="006068D9" w:rsidP="00F31277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  <w:lang w:eastAsia="nl-NL"/>
              </w:rPr>
            </w:pPr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TITLE-ABS({smart ring} OR {smart rings} OR {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smartring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} OR {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smartrings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 xml:space="preserve">} OR "smart watch*" OR smartwatch* OR 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smartglass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 xml:space="preserve">* OR "smart glass*" OR wearable* OR "personal monitor*" OR 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motionsensor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*) OR AUTHKEY({smart ring} OR {smart rings} OR {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smartring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} OR {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smartrings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 xml:space="preserve">} OR "smart watch*" OR smartwatch* OR 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smartglass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 xml:space="preserve">* OR "smart glass*" OR wearable* OR "personal monitor*" OR 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motionsensor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*) </w:t>
            </w:r>
          </w:p>
        </w:tc>
        <w:tc>
          <w:tcPr>
            <w:tcW w:w="991" w:type="dxa"/>
            <w:vAlign w:val="center"/>
          </w:tcPr>
          <w:p w:rsidR="006068D9" w:rsidRPr="00F31277" w:rsidRDefault="006068D9" w:rsidP="00F31277">
            <w:pPr>
              <w:jc w:val="right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98.316 </w:t>
            </w:r>
          </w:p>
        </w:tc>
      </w:tr>
      <w:tr w:rsidR="006068D9" w:rsidRPr="00F31277" w:rsidTr="00613F91">
        <w:tc>
          <w:tcPr>
            <w:tcW w:w="988" w:type="dxa"/>
            <w:vAlign w:val="center"/>
          </w:tcPr>
          <w:p w:rsidR="006068D9" w:rsidRPr="00F31277" w:rsidRDefault="006068D9" w:rsidP="00F31277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#3 </w:t>
            </w:r>
          </w:p>
        </w:tc>
        <w:tc>
          <w:tcPr>
            <w:tcW w:w="7083" w:type="dxa"/>
            <w:vAlign w:val="center"/>
          </w:tcPr>
          <w:p w:rsidR="006068D9" w:rsidRPr="00F31277" w:rsidRDefault="006068D9" w:rsidP="00F31277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  <w:lang w:eastAsia="nl-NL"/>
              </w:rPr>
            </w:pPr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 xml:space="preserve">TITLE-ABS(("fitness" OR "activity" OR "health" OR "vital sign" OR "remote patient" OR 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biometr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 xml:space="preserve">* OR sweat* OR heart* OR health* OR "motion" OR "physiological") W/2 (biosensor* OR biometric* OR device* OR gadget* OR monitor* OR sensor* OR tech* OR track* OR "smart")) OR AUTHKEY(("fitness" OR "activity" OR "health" OR "vital sign" OR "remote </w:t>
            </w:r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lastRenderedPageBreak/>
              <w:t xml:space="preserve">patient" OR 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biometr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* OR sweat* OR heart* OR health* OR "motion" OR "physiological") W/2 (biosensor* OR biometric* OR device* OR gadget* OR monitor* OR sensor* OR tech* OR track* OR "smart")) </w:t>
            </w:r>
          </w:p>
        </w:tc>
        <w:tc>
          <w:tcPr>
            <w:tcW w:w="991" w:type="dxa"/>
            <w:vAlign w:val="center"/>
          </w:tcPr>
          <w:p w:rsidR="006068D9" w:rsidRPr="00F31277" w:rsidRDefault="006068D9" w:rsidP="00F31277">
            <w:pPr>
              <w:jc w:val="right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lastRenderedPageBreak/>
              <w:t>385.344 </w:t>
            </w:r>
          </w:p>
        </w:tc>
      </w:tr>
      <w:tr w:rsidR="006068D9" w:rsidRPr="00F31277" w:rsidTr="00613F91">
        <w:tc>
          <w:tcPr>
            <w:tcW w:w="988" w:type="dxa"/>
            <w:vAlign w:val="center"/>
          </w:tcPr>
          <w:p w:rsidR="006068D9" w:rsidRPr="00F31277" w:rsidRDefault="006068D9" w:rsidP="00F31277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#4 </w:t>
            </w:r>
          </w:p>
        </w:tc>
        <w:tc>
          <w:tcPr>
            <w:tcW w:w="7083" w:type="dxa"/>
            <w:vAlign w:val="center"/>
          </w:tcPr>
          <w:p w:rsidR="006068D9" w:rsidRPr="00F31277" w:rsidRDefault="006068D9" w:rsidP="00F31277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  <w:lang w:eastAsia="nl-NL"/>
              </w:rPr>
            </w:pPr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TITLE-ABS(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mhealth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 xml:space="preserve">* OR "m health*" OR {app} OR {apps} OR smartphone* OR phone* OR "telephone application*" OR "mobile application*" OR "mobile 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technolog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*" OR "health application*" OR {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ipad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} OR {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ipads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} OR {patient monitoring} OR {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mhapps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 xml:space="preserve">} OR 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iphone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 xml:space="preserve">* OR {android} OR 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whatsapp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*) OR AUTHKEY(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mhealth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 xml:space="preserve">* OR "m health*" OR {app} OR {apps} OR smartphone* OR phone* OR "telephone application*" OR "mobile application*" OR "mobile 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technolog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*" OR "health application*" OR {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ipad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} OR {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ipads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} OR {patient monitoring} OR {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mhapps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 xml:space="preserve">} OR 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iphone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 xml:space="preserve">* OR {android} OR 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whatsapp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*) </w:t>
            </w:r>
          </w:p>
        </w:tc>
        <w:tc>
          <w:tcPr>
            <w:tcW w:w="991" w:type="dxa"/>
            <w:vAlign w:val="center"/>
          </w:tcPr>
          <w:p w:rsidR="006068D9" w:rsidRPr="00F31277" w:rsidRDefault="006068D9" w:rsidP="00F31277">
            <w:pPr>
              <w:jc w:val="right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420.318 </w:t>
            </w:r>
          </w:p>
        </w:tc>
      </w:tr>
      <w:tr w:rsidR="006068D9" w:rsidRPr="00F31277" w:rsidTr="00613F91">
        <w:tc>
          <w:tcPr>
            <w:tcW w:w="988" w:type="dxa"/>
            <w:vAlign w:val="center"/>
          </w:tcPr>
          <w:p w:rsidR="006068D9" w:rsidRPr="00F31277" w:rsidRDefault="006068D9" w:rsidP="00F31277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#5 </w:t>
            </w:r>
          </w:p>
        </w:tc>
        <w:tc>
          <w:tcPr>
            <w:tcW w:w="7083" w:type="dxa"/>
            <w:vAlign w:val="center"/>
          </w:tcPr>
          <w:p w:rsidR="006068D9" w:rsidRPr="00F31277" w:rsidRDefault="006068D9" w:rsidP="00F31277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  <w:lang w:eastAsia="nl-NL"/>
              </w:rPr>
            </w:pPr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 xml:space="preserve">TITLE-ABS(("real world") W/3 (data* OR "evidence" OR 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analys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 xml:space="preserve">* OR 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therap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 xml:space="preserve">* OR setting* OR cohort* OR stud*)) OR AUTHKEY(("real world") W/3 (data* OR "evidence" OR 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analys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 xml:space="preserve">* OR 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therap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* OR setting* OR cohort* OR stud*)) </w:t>
            </w:r>
          </w:p>
        </w:tc>
        <w:tc>
          <w:tcPr>
            <w:tcW w:w="991" w:type="dxa"/>
            <w:vAlign w:val="center"/>
          </w:tcPr>
          <w:p w:rsidR="006068D9" w:rsidRPr="00F31277" w:rsidRDefault="006068D9" w:rsidP="00F31277">
            <w:pPr>
              <w:jc w:val="right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120.279 </w:t>
            </w:r>
          </w:p>
        </w:tc>
      </w:tr>
      <w:tr w:rsidR="006068D9" w:rsidRPr="00F31277" w:rsidTr="00613F91">
        <w:tc>
          <w:tcPr>
            <w:tcW w:w="988" w:type="dxa"/>
            <w:vAlign w:val="center"/>
          </w:tcPr>
          <w:p w:rsidR="006068D9" w:rsidRPr="00F31277" w:rsidRDefault="006068D9" w:rsidP="00F31277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#6 </w:t>
            </w:r>
          </w:p>
        </w:tc>
        <w:tc>
          <w:tcPr>
            <w:tcW w:w="7083" w:type="dxa"/>
            <w:vAlign w:val="center"/>
          </w:tcPr>
          <w:p w:rsidR="006068D9" w:rsidRPr="00F31277" w:rsidRDefault="006068D9" w:rsidP="00F31277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  <w:lang w:eastAsia="nl-NL"/>
              </w:rPr>
            </w:pPr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 xml:space="preserve">TITLE-ABS("real time physiological status*" OR "rt 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psm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 xml:space="preserve">*" OR 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rtpsm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 xml:space="preserve">*) OR AUTHKEY("real time physiological status*" OR "rt 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psm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 xml:space="preserve">*" OR 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rtpsm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*) </w:t>
            </w:r>
          </w:p>
        </w:tc>
        <w:tc>
          <w:tcPr>
            <w:tcW w:w="991" w:type="dxa"/>
            <w:vAlign w:val="center"/>
          </w:tcPr>
          <w:p w:rsidR="006068D9" w:rsidRPr="00F31277" w:rsidRDefault="006068D9" w:rsidP="00F31277">
            <w:pPr>
              <w:jc w:val="right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19 </w:t>
            </w:r>
          </w:p>
        </w:tc>
      </w:tr>
      <w:tr w:rsidR="006068D9" w:rsidRPr="00F31277" w:rsidTr="00613F91">
        <w:tc>
          <w:tcPr>
            <w:tcW w:w="988" w:type="dxa"/>
            <w:vAlign w:val="center"/>
          </w:tcPr>
          <w:p w:rsidR="006068D9" w:rsidRPr="00F31277" w:rsidRDefault="006068D9" w:rsidP="00F31277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#7 </w:t>
            </w:r>
          </w:p>
        </w:tc>
        <w:tc>
          <w:tcPr>
            <w:tcW w:w="7083" w:type="dxa"/>
            <w:vAlign w:val="center"/>
          </w:tcPr>
          <w:p w:rsidR="006068D9" w:rsidRPr="00F31277" w:rsidRDefault="006068D9" w:rsidP="00F31277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  <w:lang w:eastAsia="nl-NL"/>
              </w:rPr>
            </w:pPr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#1 OR #2 OR #3 OR #4 OR #5 OR #6 </w:t>
            </w:r>
          </w:p>
        </w:tc>
        <w:tc>
          <w:tcPr>
            <w:tcW w:w="991" w:type="dxa"/>
            <w:vAlign w:val="center"/>
          </w:tcPr>
          <w:p w:rsidR="006068D9" w:rsidRPr="00F31277" w:rsidRDefault="006068D9" w:rsidP="00F31277">
            <w:pPr>
              <w:jc w:val="right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966.963 </w:t>
            </w:r>
          </w:p>
        </w:tc>
      </w:tr>
      <w:tr w:rsidR="006068D9" w:rsidRPr="00F31277" w:rsidTr="00613F91">
        <w:tc>
          <w:tcPr>
            <w:tcW w:w="988" w:type="dxa"/>
            <w:vAlign w:val="center"/>
          </w:tcPr>
          <w:p w:rsidR="006068D9" w:rsidRPr="00F31277" w:rsidRDefault="006068D9" w:rsidP="00F31277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#8 </w:t>
            </w:r>
          </w:p>
        </w:tc>
        <w:tc>
          <w:tcPr>
            <w:tcW w:w="7083" w:type="dxa"/>
            <w:vAlign w:val="center"/>
          </w:tcPr>
          <w:p w:rsidR="006068D9" w:rsidRPr="00F31277" w:rsidRDefault="006068D9" w:rsidP="00F31277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  <w:lang w:eastAsia="nl-NL"/>
              </w:rPr>
            </w:pPr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 xml:space="preserve">TITLE-ABS({military} OR "armed force*" OR {army} OR "coast guard*" OR submarine* OR {navy} OR sailor* OR soldier* OR {air force} OR 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airforce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 xml:space="preserve">* OR {marines} OR {active duty} OR {enlisted} OR {infantry} OR {infantryman} OR "special force*" OR "service member*" OR veteran*) OR AUTHKEY({military} OR "armed force*" OR {army} OR "coast guard*" OR submarine* OR {navy} OR sailor* OR soldier* OR {air force} OR </w:t>
            </w:r>
            <w:proofErr w:type="spellStart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airforce</w:t>
            </w:r>
            <w:proofErr w:type="spellEnd"/>
            <w:r w:rsidRPr="00F31277">
              <w:rPr>
                <w:rFonts w:asciiTheme="minorHAnsi" w:hAnsiTheme="minorHAnsi" w:cstheme="minorHAnsi"/>
                <w:sz w:val="22"/>
                <w:szCs w:val="22"/>
                <w:lang w:eastAsia="nl-NL"/>
              </w:rPr>
              <w:t>* OR {marines} OR {active duty} OR {enlisted} OR {infantry} OR {infantryman} OR "special force*" OR "service member*" OR veteran*) </w:t>
            </w:r>
          </w:p>
        </w:tc>
        <w:tc>
          <w:tcPr>
            <w:tcW w:w="991" w:type="dxa"/>
            <w:vAlign w:val="center"/>
          </w:tcPr>
          <w:p w:rsidR="006068D9" w:rsidRPr="00F31277" w:rsidRDefault="006068D9" w:rsidP="00F31277">
            <w:pPr>
              <w:jc w:val="right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486.92 </w:t>
            </w:r>
          </w:p>
        </w:tc>
      </w:tr>
      <w:tr w:rsidR="006068D9" w:rsidRPr="00F31277" w:rsidTr="00613F91">
        <w:tc>
          <w:tcPr>
            <w:tcW w:w="988" w:type="dxa"/>
            <w:vAlign w:val="center"/>
          </w:tcPr>
          <w:p w:rsidR="006068D9" w:rsidRPr="00F31277" w:rsidRDefault="006068D9" w:rsidP="00F31277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lastRenderedPageBreak/>
              <w:t>#9 </w:t>
            </w:r>
          </w:p>
        </w:tc>
        <w:tc>
          <w:tcPr>
            <w:tcW w:w="7083" w:type="dxa"/>
            <w:vAlign w:val="center"/>
          </w:tcPr>
          <w:p w:rsidR="006068D9" w:rsidRPr="00F31277" w:rsidRDefault="006068D9" w:rsidP="00F31277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sz w:val="22"/>
                <w:szCs w:val="22"/>
                <w:lang w:val="nl-NL" w:eastAsia="nl-NL"/>
              </w:rPr>
              <w:t>#7 AND #8 </w:t>
            </w:r>
          </w:p>
        </w:tc>
        <w:tc>
          <w:tcPr>
            <w:tcW w:w="991" w:type="dxa"/>
            <w:vAlign w:val="center"/>
          </w:tcPr>
          <w:p w:rsidR="006068D9" w:rsidRPr="00F31277" w:rsidRDefault="006068D9" w:rsidP="00F31277">
            <w:pPr>
              <w:jc w:val="right"/>
              <w:textAlignment w:val="baseline"/>
              <w:rPr>
                <w:rFonts w:asciiTheme="minorHAnsi" w:hAnsiTheme="minorHAnsi" w:cstheme="minorHAnsi"/>
                <w:b/>
                <w:sz w:val="22"/>
                <w:szCs w:val="22"/>
                <w:lang w:val="nl-NL" w:eastAsia="nl-NL"/>
              </w:rPr>
            </w:pPr>
            <w:r w:rsidRPr="00F31277">
              <w:rPr>
                <w:rFonts w:asciiTheme="minorHAnsi" w:hAnsiTheme="minorHAnsi" w:cstheme="minorHAnsi"/>
                <w:b/>
                <w:sz w:val="22"/>
                <w:szCs w:val="22"/>
                <w:lang w:val="nl-NL" w:eastAsia="nl-NL"/>
              </w:rPr>
              <w:t>8.283 </w:t>
            </w:r>
          </w:p>
        </w:tc>
      </w:tr>
    </w:tbl>
    <w:p w:rsidR="006068D9" w:rsidRPr="00F31277" w:rsidRDefault="006068D9" w:rsidP="00F31277">
      <w:pPr>
        <w:rPr>
          <w:rFonts w:asciiTheme="minorHAnsi" w:hAnsiTheme="minorHAnsi" w:cstheme="minorHAnsi"/>
          <w:sz w:val="22"/>
          <w:szCs w:val="22"/>
        </w:rPr>
      </w:pPr>
    </w:p>
    <w:sectPr w:rsidR="006068D9" w:rsidRPr="00F312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8D9"/>
    <w:rsid w:val="00030223"/>
    <w:rsid w:val="006068D9"/>
    <w:rsid w:val="00613F91"/>
    <w:rsid w:val="00F31277"/>
    <w:rsid w:val="00FA2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A0BBA5-04DF-4932-939C-CF0CEAB04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6068D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068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1502</Words>
  <Characters>8261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Bovens</dc:creator>
  <cp:keywords/>
  <dc:description/>
  <cp:lastModifiedBy>Dave Bovens</cp:lastModifiedBy>
  <cp:revision>3</cp:revision>
  <dcterms:created xsi:type="dcterms:W3CDTF">2024-06-13T19:01:00Z</dcterms:created>
  <dcterms:modified xsi:type="dcterms:W3CDTF">2024-06-13T19:31:00Z</dcterms:modified>
</cp:coreProperties>
</file>